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B9D72" w14:textId="77777777" w:rsidR="00000000" w:rsidRDefault="00000000"/>
    <w:p w14:paraId="2EB43C75" w14:textId="37BE8638" w:rsidR="003A08B6" w:rsidRDefault="003A08B6">
      <w:r>
        <w:rPr>
          <w:noProof/>
          <w:lang w:eastAsia="zh-CN"/>
        </w:rPr>
        <w:drawing>
          <wp:inline distT="0" distB="0" distL="0" distR="0" wp14:anchorId="232FE6A4" wp14:editId="19D53355">
            <wp:extent cx="5943600" cy="3141920"/>
            <wp:effectExtent l="0" t="0" r="0" b="0"/>
            <wp:docPr id="8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DF3DB" w14:textId="77777777" w:rsidR="003A08B6" w:rsidRDefault="003A08B6"/>
    <w:p w14:paraId="6DF14B9E" w14:textId="04BE0A0A" w:rsidR="003A08B6" w:rsidRDefault="003A08B6" w:rsidP="003A08B6">
      <w:pPr>
        <w:jc w:val="both"/>
        <w:rPr>
          <w:highlight w:val="yellow"/>
          <w:lang w:eastAsia="zh-CN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CN"/>
        </w:rPr>
        <w:t xml:space="preserve">Figure 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CN"/>
        </w:rPr>
        <w:t>S1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CN"/>
        </w:rPr>
        <w:t>. Schematic representation of direct EEU (DEEU) and indirect EEU (IEEU) from the cathode by electroactive bacteria.</w:t>
      </w:r>
      <w:r>
        <w:rPr>
          <w:rFonts w:cs="Times New Roman"/>
          <w:sz w:val="20"/>
          <w:szCs w:val="20"/>
          <w:lang w:eastAsia="zh-CN"/>
        </w:rPr>
        <w:t xml:space="preserve"> The </w:t>
      </w:r>
      <w:r>
        <w:rPr>
          <w:rFonts w:cs="Times New Roman" w:hint="eastAsia"/>
          <w:sz w:val="20"/>
          <w:szCs w:val="20"/>
        </w:rPr>
        <w:t xml:space="preserve">graphic </w:t>
      </w:r>
      <w:r>
        <w:rPr>
          <w:rFonts w:cs="Times New Roman"/>
          <w:sz w:val="20"/>
          <w:szCs w:val="20"/>
          <w:lang w:eastAsia="zh-CN"/>
        </w:rPr>
        <w:t>focus</w:t>
      </w:r>
      <w:r>
        <w:rPr>
          <w:rFonts w:cs="Times New Roman" w:hint="eastAsia"/>
          <w:sz w:val="20"/>
          <w:szCs w:val="20"/>
        </w:rPr>
        <w:t>es</w:t>
      </w:r>
      <w:r>
        <w:rPr>
          <w:rFonts w:cs="Times New Roman"/>
          <w:sz w:val="20"/>
          <w:szCs w:val="20"/>
          <w:lang w:eastAsia="zh-CN"/>
        </w:rPr>
        <w:t xml:space="preserve"> on the extracellular electron uptake process rather than the complete pathway of inward EET.</w:t>
      </w:r>
    </w:p>
    <w:p w14:paraId="193DABB7" w14:textId="77777777" w:rsidR="003A08B6" w:rsidRDefault="003A08B6"/>
    <w:sectPr w:rsidR="003A08B6" w:rsidSect="00055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8B6"/>
    <w:rsid w:val="000559C9"/>
    <w:rsid w:val="0008009A"/>
    <w:rsid w:val="00084443"/>
    <w:rsid w:val="000E7B5C"/>
    <w:rsid w:val="001D70F8"/>
    <w:rsid w:val="00296361"/>
    <w:rsid w:val="00340D55"/>
    <w:rsid w:val="003A08B6"/>
    <w:rsid w:val="00460F6B"/>
    <w:rsid w:val="006B7CF1"/>
    <w:rsid w:val="008E7143"/>
    <w:rsid w:val="00980BC9"/>
    <w:rsid w:val="00AB6F1C"/>
    <w:rsid w:val="00EA1BA4"/>
    <w:rsid w:val="00F01B8D"/>
    <w:rsid w:val="00FB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4A9CA"/>
  <w15:chartTrackingRefBased/>
  <w15:docId w15:val="{EB498164-46E7-F848-87E9-892F7418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8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8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8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8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8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8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8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8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8B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A08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1</cp:revision>
  <dcterms:created xsi:type="dcterms:W3CDTF">2025-04-09T06:55:00Z</dcterms:created>
  <dcterms:modified xsi:type="dcterms:W3CDTF">2025-04-09T06:57:00Z</dcterms:modified>
</cp:coreProperties>
</file>